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6677"/>
        <w:gridCol w:w="1948"/>
        <w:gridCol w:w="802"/>
        <w:gridCol w:w="1948"/>
        <w:gridCol w:w="802"/>
        <w:gridCol w:w="179"/>
      </w:tblGrid>
      <w:tr w:rsidR="0052766B" w:rsidRPr="004B2CFC" w:rsidTr="0052766B">
        <w:trPr>
          <w:gridAfter w:val="1"/>
          <w:wAfter w:w="63" w:type="pct"/>
          <w:trHeight w:val="151"/>
          <w:jc w:val="center"/>
        </w:trPr>
        <w:tc>
          <w:tcPr>
            <w:tcW w:w="4937" w:type="pct"/>
            <w:gridSpan w:val="6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D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upplementary material. Individual and ecological factors ass</w:t>
            </w:r>
            <w:bookmarkStart w:id="0" w:name="_GoBack"/>
            <w:bookmarkEnd w:id="0"/>
            <w:r w:rsidRPr="00F80D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ciated with COVID-19 infection – Stratified Multivariable Logistic Models</w:t>
            </w:r>
            <w:r w:rsidRPr="00F80D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†</w:t>
            </w:r>
          </w:p>
        </w:tc>
      </w:tr>
      <w:tr w:rsidR="0052766B" w:rsidRPr="004B2CFC" w:rsidTr="0052766B">
        <w:trPr>
          <w:gridAfter w:val="1"/>
          <w:wAfter w:w="63" w:type="pct"/>
          <w:trHeight w:val="315"/>
          <w:jc w:val="center"/>
        </w:trPr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gridAfter w:val="1"/>
          <w:wAfter w:w="63" w:type="pct"/>
          <w:trHeight w:val="458"/>
          <w:jc w:val="center"/>
        </w:trPr>
        <w:tc>
          <w:tcPr>
            <w:tcW w:w="718" w:type="pct"/>
            <w:vMerge w:val="restar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14" w:type="pct"/>
            <w:vMerge w:val="restar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953" w:type="pct"/>
            <w:gridSpan w:val="2"/>
            <w:vMerge w:val="restart"/>
            <w:shd w:val="clear" w:color="auto" w:fill="auto"/>
            <w:vAlign w:val="center"/>
            <w:hideMark/>
          </w:tcPr>
          <w:p w:rsidR="0052766B" w:rsidRPr="00F80D6D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ave 1</w:t>
            </w: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March-June 2020</w:t>
            </w: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(Wuhan-Hu-1 variant)</w:t>
            </w:r>
          </w:p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D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4,870</w:t>
            </w:r>
          </w:p>
        </w:tc>
        <w:tc>
          <w:tcPr>
            <w:tcW w:w="953" w:type="pct"/>
            <w:gridSpan w:val="2"/>
            <w:vMerge w:val="restart"/>
            <w:shd w:val="clear" w:color="auto" w:fill="auto"/>
            <w:vAlign w:val="center"/>
            <w:hideMark/>
          </w:tcPr>
          <w:p w:rsidR="0052766B" w:rsidRPr="00F80D6D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ave 2</w:t>
            </w: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br/>
              <w:t>September- December 2020</w:t>
            </w:r>
            <w:r w:rsidRPr="001367D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(B.1.160 variant) </w:t>
            </w:r>
          </w:p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D6D">
              <w:rPr>
                <w:rFonts w:ascii="Arial" w:hAnsi="Arial" w:cs="Arial"/>
                <w:b/>
                <w:bCs/>
                <w:sz w:val="20"/>
                <w:szCs w:val="20"/>
              </w:rPr>
              <w:t>n=5,222</w:t>
            </w:r>
          </w:p>
        </w:tc>
      </w:tr>
      <w:tr w:rsidR="0052766B" w:rsidRPr="004B2CFC" w:rsidTr="0052766B">
        <w:trPr>
          <w:trHeight w:val="765"/>
          <w:jc w:val="center"/>
        </w:trPr>
        <w:tc>
          <w:tcPr>
            <w:tcW w:w="718" w:type="pct"/>
            <w:vMerge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vMerge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pct"/>
            <w:gridSpan w:val="2"/>
            <w:vMerge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pct"/>
            <w:gridSpan w:val="2"/>
            <w:vMerge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" w:type="pct"/>
            <w:shd w:val="clear" w:color="auto" w:fill="auto"/>
            <w:noWrap/>
            <w:vAlign w:val="bottom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15"/>
          <w:jc w:val="center"/>
        </w:trPr>
        <w:tc>
          <w:tcPr>
            <w:tcW w:w="718" w:type="pct"/>
            <w:vMerge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vMerge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R95% CI*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R95% CI*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ndividual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male (ref. Male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 0.48;1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7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 0.80;1.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6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actors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e 60-69 (ref. &lt;6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9 0.48;1.6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8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6 0.77;1.4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e 70-79 (ref. &lt;6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 0.53;1.6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8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 0.77;1.4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8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e &gt;79 (ref. &lt;6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 0.52;1.6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 0.73;1.3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82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o. of years since first dialysis &gt;Q3 (ref. &lt;Q3) 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9 0.81;1.7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7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0 0.56;0.8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moker (ref. Never-smoker/ex-smoker/missing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 0.14;0.7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4 0.53;1.0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0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betes (ref. No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4 0.84;1.8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7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2 1.07;1.6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ne or more physical disabilities (ref. No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1 0.72;1.7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27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0 1.12;1.7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n kidney transplant waiting list (ref. No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0 0.36;1.3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 0.39;0.8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15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aemodialysis modality (ref. Other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87 0.70;11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8 1.15;3.7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cological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pulation density Q1-Median (ref. &lt;Q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 0.85;3.2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1 0.75;1.3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53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actors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pulation density Median-Q3 (ref. &lt;Q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9 1.10;3.9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6 0.87;1.5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pulation density &gt;Q3 (ref. &lt;Q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4 1.56;5.5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5 0.93;1.6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1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Dep</w:t>
            </w:r>
            <w:proofErr w:type="spellEnd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quintiles “Very low” (ref. “Medium”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8 0.67;2.0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7 0.99;1.9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6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Dep</w:t>
            </w:r>
            <w:proofErr w:type="spellEnd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quintiles “Low” (ref. “Medium”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1 0.26;1.0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7 0.91;1.7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5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00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Dep</w:t>
            </w:r>
            <w:proofErr w:type="spellEnd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quintiles “High” (ref. “Medium”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 0.38;1.5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0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9 0.97;2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4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2766B" w:rsidRPr="004B2CFC" w:rsidTr="0052766B">
        <w:trPr>
          <w:trHeight w:val="315"/>
          <w:jc w:val="center"/>
        </w:trPr>
        <w:tc>
          <w:tcPr>
            <w:tcW w:w="718" w:type="pct"/>
            <w:shd w:val="clear" w:color="auto" w:fill="auto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Dep</w:t>
            </w:r>
            <w:proofErr w:type="spellEnd"/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quintiles “Very high” (ref. “Medium”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9 0.68;2.0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6 1.12;2.1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F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63" w:type="pct"/>
            <w:vAlign w:val="center"/>
            <w:hideMark/>
          </w:tcPr>
          <w:p w:rsidR="0052766B" w:rsidRPr="004B2CFC" w:rsidRDefault="0052766B" w:rsidP="003C6F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:rsidR="0052766B" w:rsidRPr="00B018B6" w:rsidRDefault="0052766B" w:rsidP="0052766B"/>
    <w:p w:rsidR="000B25B5" w:rsidRDefault="0052766B"/>
    <w:sectPr w:rsidR="000B25B5" w:rsidSect="00B018B6">
      <w:footerReference w:type="default" r:id="rId5"/>
      <w:pgSz w:w="16838" w:h="11906" w:orient="landscape"/>
      <w:pgMar w:top="1417" w:right="1417" w:bottom="1417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6105645"/>
      <w:docPartObj>
        <w:docPartGallery w:val="Page Numbers (Bottom of Page)"/>
        <w:docPartUnique/>
      </w:docPartObj>
    </w:sdtPr>
    <w:sdtEndPr/>
    <w:sdtContent>
      <w:p w:rsidR="00353432" w:rsidRPr="00DA29EC" w:rsidRDefault="0052766B">
        <w:pPr>
          <w:pStyle w:val="Footer"/>
          <w:jc w:val="right"/>
        </w:pPr>
        <w:r w:rsidRPr="00DA29EC">
          <w:fldChar w:fldCharType="begin"/>
        </w:r>
        <w:r w:rsidRPr="00DA29EC">
          <w:instrText>PAGE   \* MERGEFORMAT</w:instrText>
        </w:r>
        <w:r w:rsidRPr="00DA29EC">
          <w:fldChar w:fldCharType="separate"/>
        </w:r>
        <w:r>
          <w:rPr>
            <w:noProof/>
          </w:rPr>
          <w:t>1</w:t>
        </w:r>
        <w:r w:rsidRPr="00DA29EC">
          <w:fldChar w:fldCharType="end"/>
        </w:r>
      </w:p>
    </w:sdtContent>
  </w:sdt>
  <w:p w:rsidR="00353432" w:rsidRPr="00DA29EC" w:rsidRDefault="005276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66B"/>
    <w:rsid w:val="0052766B"/>
    <w:rsid w:val="00804AFD"/>
    <w:rsid w:val="0080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66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7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66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276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66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7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66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27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ya Manibalan (Integra)</dc:creator>
  <cp:lastModifiedBy>Suganya Manibalan (Integra)</cp:lastModifiedBy>
  <cp:revision>1</cp:revision>
  <dcterms:created xsi:type="dcterms:W3CDTF">2026-01-31T11:56:00Z</dcterms:created>
  <dcterms:modified xsi:type="dcterms:W3CDTF">2026-01-31T11:56:00Z</dcterms:modified>
</cp:coreProperties>
</file>